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56" w:type="dxa"/>
        <w:tblLook w:val="04A0" w:firstRow="1" w:lastRow="0" w:firstColumn="1" w:lastColumn="0" w:noHBand="0" w:noVBand="1"/>
      </w:tblPr>
      <w:tblGrid>
        <w:gridCol w:w="1390"/>
        <w:gridCol w:w="1440"/>
        <w:gridCol w:w="1440"/>
        <w:gridCol w:w="1440"/>
        <w:gridCol w:w="1440"/>
        <w:gridCol w:w="1406"/>
      </w:tblGrid>
      <w:tr w:rsidR="00AC5C4C" w:rsidRPr="00347256" w:rsidTr="00015B0F">
        <w:trPr>
          <w:trHeight w:val="600"/>
        </w:trPr>
        <w:tc>
          <w:tcPr>
            <w:tcW w:w="85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AC5C4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  <w:r w:rsidR="00BC4B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bookmarkStart w:id="0" w:name="_GoBack"/>
            <w:bookmarkEnd w:id="0"/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Antimicrobial resistance ratios of different MRSA genotypes (%)</w:t>
            </w:r>
          </w:p>
        </w:tc>
      </w:tr>
      <w:tr w:rsidR="00AC5C4C" w:rsidRPr="00347256" w:rsidTr="00015B0F">
        <w:trPr>
          <w:trHeight w:val="919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bio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59-t437 (n=7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398-t034 (n=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22-t309 (n=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5-t002 (n=13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C5C4C" w:rsidRPr="00347256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AC5C4C" w:rsidRPr="00347256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AC5C4C" w:rsidRPr="00347256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AC5C4C" w:rsidRPr="00347256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5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AC5C4C" w:rsidRPr="00347256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8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C5C4C" w:rsidRPr="00347256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X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AC5C4C" w:rsidRPr="00347256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AC5C4C" w:rsidRPr="00347256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AC5C4C" w:rsidRPr="00347256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5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C5C4C" w:rsidRPr="00347256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AC5C4C" w:rsidRPr="00347256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AC5C4C" w:rsidRPr="00347256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347256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2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AC5C4C" w:rsidRPr="00817D2B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817D2B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D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817D2B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D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817D2B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D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817D2B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D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817D2B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D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817D2B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D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AC5C4C" w:rsidRPr="00817D2B" w:rsidTr="00015B0F">
        <w:trPr>
          <w:trHeight w:val="446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817D2B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D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817D2B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D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817D2B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D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817D2B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D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817D2B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D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C4C" w:rsidRPr="00817D2B" w:rsidRDefault="00AC5C4C" w:rsidP="00015B0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D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</w:tbl>
    <w:p w:rsidR="00A077E1" w:rsidRPr="00817D2B" w:rsidRDefault="00817D2B">
      <w:pPr>
        <w:rPr>
          <w:rFonts w:ascii="Times New Roman" w:hAnsi="Times New Roman" w:cs="Times New Roman"/>
          <w:sz w:val="24"/>
          <w:szCs w:val="24"/>
        </w:rPr>
      </w:pPr>
      <w:r w:rsidRPr="00817D2B">
        <w:rPr>
          <w:rFonts w:ascii="Times New Roman" w:hAnsi="Times New Roman" w:cs="Times New Roman"/>
          <w:sz w:val="24"/>
          <w:szCs w:val="24"/>
        </w:rPr>
        <w:t>ns: no significance</w:t>
      </w:r>
    </w:p>
    <w:sectPr w:rsidR="00A077E1" w:rsidRPr="00817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3B4B" w:rsidRDefault="00423B4B" w:rsidP="002E36C2">
      <w:r>
        <w:separator/>
      </w:r>
    </w:p>
  </w:endnote>
  <w:endnote w:type="continuationSeparator" w:id="0">
    <w:p w:rsidR="00423B4B" w:rsidRDefault="00423B4B" w:rsidP="002E3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3B4B" w:rsidRDefault="00423B4B" w:rsidP="002E36C2">
      <w:r>
        <w:separator/>
      </w:r>
    </w:p>
  </w:footnote>
  <w:footnote w:type="continuationSeparator" w:id="0">
    <w:p w:rsidR="00423B4B" w:rsidRDefault="00423B4B" w:rsidP="002E3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C4C"/>
    <w:rsid w:val="00032BB5"/>
    <w:rsid w:val="002E36C2"/>
    <w:rsid w:val="00423B4B"/>
    <w:rsid w:val="00674DE9"/>
    <w:rsid w:val="00817D2B"/>
    <w:rsid w:val="00AC5C4C"/>
    <w:rsid w:val="00BC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79746"/>
  <w15:chartTrackingRefBased/>
  <w15:docId w15:val="{BD78000D-1D94-42A7-90AF-C2D75EB05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5C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6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6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童</dc:creator>
  <cp:keywords/>
  <dc:description/>
  <cp:lastModifiedBy>童童</cp:lastModifiedBy>
  <cp:revision>3</cp:revision>
  <dcterms:created xsi:type="dcterms:W3CDTF">2023-05-22T03:22:00Z</dcterms:created>
  <dcterms:modified xsi:type="dcterms:W3CDTF">2023-05-22T03:22:00Z</dcterms:modified>
</cp:coreProperties>
</file>